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B61E1" w14:textId="759D248B" w:rsidR="00745AD6" w:rsidRPr="00745AD6" w:rsidRDefault="00745AD6" w:rsidP="00745A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5A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45AD6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653BB4">
        <w:rPr>
          <w:rFonts w:ascii="Times New Roman" w:hAnsi="Times New Roman" w:cs="Times New Roman"/>
          <w:bCs/>
          <w:sz w:val="24"/>
          <w:szCs w:val="24"/>
        </w:rPr>
        <w:t>List of primers used for CaPV1 detec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8"/>
        <w:gridCol w:w="4758"/>
      </w:tblGrid>
      <w:tr w:rsidR="00745AD6" w:rsidRPr="00745AD6" w14:paraId="088488BF" w14:textId="77777777" w:rsidTr="00676B34">
        <w:trPr>
          <w:cantSplit/>
          <w:trHeight w:val="340"/>
          <w:tblHeader/>
          <w:jc w:val="center"/>
        </w:trPr>
        <w:tc>
          <w:tcPr>
            <w:tcW w:w="35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86FD6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7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B4649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Primer sequence (5'-3')</w:t>
            </w:r>
          </w:p>
        </w:tc>
      </w:tr>
      <w:tr w:rsidR="00745AD6" w:rsidRPr="00745AD6" w14:paraId="2C1F3C8C" w14:textId="77777777" w:rsidTr="00676B34">
        <w:trPr>
          <w:cantSplit/>
          <w:trHeight w:val="340"/>
          <w:jc w:val="center"/>
        </w:trPr>
        <w:tc>
          <w:tcPr>
            <w:tcW w:w="35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7EB33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PV1-JCF</w:t>
            </w:r>
          </w:p>
        </w:tc>
        <w:tc>
          <w:tcPr>
            <w:tcW w:w="47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AE4F2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GATGTTGAACGGGAAGAGTG</w:t>
            </w:r>
          </w:p>
        </w:tc>
      </w:tr>
      <w:tr w:rsidR="00745AD6" w:rsidRPr="00745AD6" w14:paraId="1D609726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562953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aPV1-JC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203F87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TACCGTCTTGTCACATTTCTCA</w:t>
            </w:r>
          </w:p>
        </w:tc>
      </w:tr>
      <w:tr w:rsidR="00745AD6" w:rsidRPr="00745AD6" w14:paraId="6F3A3208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D93481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CTIN-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3640CE6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ATGTGCAAGGCCGGTTTCG</w:t>
            </w:r>
          </w:p>
        </w:tc>
      </w:tr>
      <w:tr w:rsidR="00745AD6" w:rsidRPr="00745AD6" w14:paraId="445E85EE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69E521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ACTIN-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22C03FDB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GAGTCCTTCTGGCCCATAC</w:t>
            </w:r>
          </w:p>
        </w:tc>
      </w:tr>
    </w:tbl>
    <w:p w14:paraId="7944DF56" w14:textId="77777777" w:rsid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3275D092" w14:textId="77777777" w:rsid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30A8503A" w14:textId="77777777" w:rsid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39FD3B40" w14:textId="77777777" w:rsidR="00745AD6" w:rsidRP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6238EB50" w14:textId="24501543" w:rsidR="00745AD6" w:rsidRPr="00745AD6" w:rsidRDefault="00745AD6" w:rsidP="00745A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5A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45AD6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653BB4">
        <w:rPr>
          <w:rFonts w:ascii="Times New Roman" w:hAnsi="Times New Roman" w:cs="Times New Roman"/>
          <w:bCs/>
          <w:sz w:val="24"/>
          <w:szCs w:val="24"/>
        </w:rPr>
        <w:t>List of primers used for RT-qPC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8"/>
        <w:gridCol w:w="4758"/>
      </w:tblGrid>
      <w:tr w:rsidR="00745AD6" w:rsidRPr="00745AD6" w14:paraId="53A92901" w14:textId="77777777" w:rsidTr="00676B34">
        <w:trPr>
          <w:cantSplit/>
          <w:trHeight w:val="340"/>
          <w:tblHeader/>
          <w:jc w:val="center"/>
        </w:trPr>
        <w:tc>
          <w:tcPr>
            <w:tcW w:w="35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A84CA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Primer name</w:t>
            </w:r>
          </w:p>
        </w:tc>
        <w:tc>
          <w:tcPr>
            <w:tcW w:w="47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92894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Primer sequence (5'-3')</w:t>
            </w:r>
          </w:p>
        </w:tc>
      </w:tr>
      <w:tr w:rsidR="00745AD6" w:rsidRPr="00745AD6" w14:paraId="501CF36B" w14:textId="77777777" w:rsidTr="00676B34">
        <w:trPr>
          <w:cantSplit/>
          <w:trHeight w:val="340"/>
          <w:jc w:val="center"/>
        </w:trPr>
        <w:tc>
          <w:tcPr>
            <w:tcW w:w="354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96FEC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CTIN-F</w:t>
            </w:r>
          </w:p>
        </w:tc>
        <w:tc>
          <w:tcPr>
            <w:tcW w:w="47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B8017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ATGTGCAAGGCCGGTTTCG</w:t>
            </w:r>
          </w:p>
        </w:tc>
      </w:tr>
      <w:tr w:rsidR="00745AD6" w:rsidRPr="00745AD6" w14:paraId="25EF753F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1B32AC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ACTIN-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517C3AFA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GAGTCCTTCTGGCCCATAC</w:t>
            </w:r>
          </w:p>
        </w:tc>
      </w:tr>
      <w:tr w:rsidR="00745AD6" w:rsidRPr="00745AD6" w14:paraId="4697DF9F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6E71B5F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5108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1B5FD5C0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CCATCAGGAGGCACTTCAACA</w:t>
            </w:r>
          </w:p>
        </w:tc>
      </w:tr>
      <w:tr w:rsidR="00745AD6" w:rsidRPr="00745AD6" w14:paraId="5CE65D55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B6AAB6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5108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563F7E8A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CCCATCGTCATACGTCACCC</w:t>
            </w:r>
          </w:p>
        </w:tc>
      </w:tr>
      <w:tr w:rsidR="00745AD6" w:rsidRPr="00745AD6" w14:paraId="27EE8308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C97609F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3498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266265F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TCTACTATGCTCCCGAGTTTC</w:t>
            </w:r>
          </w:p>
        </w:tc>
      </w:tr>
      <w:tr w:rsidR="00745AD6" w:rsidRPr="00745AD6" w14:paraId="5BA5D539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4259CA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3498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31F6945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GTGAGTCAAGGAACGCATC</w:t>
            </w:r>
          </w:p>
        </w:tc>
      </w:tr>
      <w:tr w:rsidR="00745AD6" w:rsidRPr="00745AD6" w14:paraId="4553FCB8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3F1E31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4331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1A0EA9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ACCAAGCCCAAGTTCTTCTAC</w:t>
            </w:r>
          </w:p>
        </w:tc>
      </w:tr>
      <w:tr w:rsidR="00745AD6" w:rsidRPr="00745AD6" w14:paraId="3E140AA5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212E74D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4331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A40413F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GCGCTGTTGATGGAGAAA</w:t>
            </w:r>
          </w:p>
        </w:tc>
      </w:tr>
      <w:tr w:rsidR="00745AD6" w:rsidRPr="00745AD6" w14:paraId="50D210B9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1E91FFA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8080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77C90F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TCCACGACCATCTATCT</w:t>
            </w:r>
          </w:p>
        </w:tc>
      </w:tr>
      <w:tr w:rsidR="00745AD6" w:rsidRPr="00745AD6" w14:paraId="0F739164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5D85D8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8080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887DE9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GAAGAGTTGTTTAGGGACTT</w:t>
            </w:r>
          </w:p>
        </w:tc>
      </w:tr>
      <w:tr w:rsidR="00745AD6" w:rsidRPr="00745AD6" w14:paraId="2E4B89EE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5F9D5BE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8843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32DB9E10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GCAGTCTACCTCCCAACTA</w:t>
            </w:r>
          </w:p>
        </w:tc>
      </w:tr>
      <w:tr w:rsidR="00745AD6" w:rsidRPr="00745AD6" w14:paraId="6F6B04D6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2F7393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8843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159DC7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ATGGCGTTGATGGTGATG</w:t>
            </w:r>
          </w:p>
        </w:tc>
      </w:tr>
      <w:tr w:rsidR="00745AD6" w:rsidRPr="00745AD6" w14:paraId="6950B86F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77A5768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2494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21C04CD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TCACGATCGGCAAGAAGAA</w:t>
            </w:r>
          </w:p>
        </w:tc>
      </w:tr>
      <w:tr w:rsidR="00745AD6" w:rsidRPr="00745AD6" w14:paraId="70D78DB6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58C05C7B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2494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6A8B29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TTCTCCGTGAAGAAGGTCTTG</w:t>
            </w:r>
          </w:p>
        </w:tc>
      </w:tr>
      <w:tr w:rsidR="00745AD6" w:rsidRPr="00745AD6" w14:paraId="081E9A60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86476E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3652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1334D05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CAGGACGATGAAGGATCTG</w:t>
            </w:r>
          </w:p>
        </w:tc>
      </w:tr>
      <w:tr w:rsidR="00745AD6" w:rsidRPr="00745AD6" w14:paraId="75859DC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9151B6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3652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59C8558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TCCTTCTGGTTGAGGTTACTC</w:t>
            </w:r>
          </w:p>
        </w:tc>
      </w:tr>
      <w:tr w:rsidR="00745AD6" w:rsidRPr="00745AD6" w14:paraId="649EEA4D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20248DD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4991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CB2060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ATACCAAACGACACCCTTACCA</w:t>
            </w:r>
          </w:p>
        </w:tc>
      </w:tr>
      <w:tr w:rsidR="00745AD6" w:rsidRPr="00745AD6" w14:paraId="7A08A469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3F8F740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4991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D63D5A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TGCGGGCACTCCCACAT</w:t>
            </w:r>
          </w:p>
        </w:tc>
      </w:tr>
      <w:tr w:rsidR="00745AD6" w:rsidRPr="00745AD6" w14:paraId="3170E88E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38983F4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63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3BFD59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CTCACAGAACACCAGATCAA</w:t>
            </w:r>
          </w:p>
        </w:tc>
      </w:tr>
      <w:tr w:rsidR="00745AD6" w:rsidRPr="00745AD6" w14:paraId="5E6AF419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539650FF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63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8AE366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TCCAGTTGCTTCTTCCGATAA</w:t>
            </w:r>
          </w:p>
        </w:tc>
      </w:tr>
      <w:tr w:rsidR="00745AD6" w:rsidRPr="00745AD6" w14:paraId="57E4676A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82350A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9158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DD8F966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ATACGCCCTCGCTTTG</w:t>
            </w:r>
          </w:p>
        </w:tc>
      </w:tr>
      <w:tr w:rsidR="00745AD6" w:rsidRPr="00745AD6" w14:paraId="3C2F6809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7060318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9158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3559416B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ACGAATCCACCGACCAT</w:t>
            </w:r>
          </w:p>
        </w:tc>
      </w:tr>
      <w:tr w:rsidR="00745AD6" w:rsidRPr="00745AD6" w14:paraId="57AFEA15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1B6E3A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154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0487B5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TCACGCCGACGCAAAC</w:t>
            </w:r>
          </w:p>
        </w:tc>
      </w:tr>
      <w:tr w:rsidR="00745AD6" w:rsidRPr="00745AD6" w14:paraId="569C2CA5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2B40AB0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154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200ABA5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GTTCTCGCTGGCAAAGGA</w:t>
            </w:r>
          </w:p>
        </w:tc>
      </w:tr>
      <w:tr w:rsidR="00745AD6" w:rsidRPr="00745AD6" w14:paraId="1FC79698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0698BE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1467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2C28440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TCGGACAACTGGGATTCGG</w:t>
            </w:r>
          </w:p>
        </w:tc>
      </w:tr>
      <w:tr w:rsidR="00745AD6" w:rsidRPr="00745AD6" w14:paraId="51D75A06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6E8FFF6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1467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3B069CA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GTGATGGAGACTGAGGGAG</w:t>
            </w:r>
          </w:p>
        </w:tc>
      </w:tr>
      <w:tr w:rsidR="00745AD6" w:rsidRPr="00745AD6" w14:paraId="1FF51781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DA58AE5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32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2CE508D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ACCGCACATGGAACTTTATC</w:t>
            </w:r>
          </w:p>
        </w:tc>
      </w:tr>
      <w:tr w:rsidR="00745AD6" w:rsidRPr="00745AD6" w14:paraId="6846F492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8936105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32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8FDB64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TCAACCTCGGCGAAGTATT</w:t>
            </w:r>
          </w:p>
        </w:tc>
      </w:tr>
      <w:tr w:rsidR="00745AD6" w:rsidRPr="00745AD6" w14:paraId="3282B67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5216E0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6544F(CaRab7-YGDLF)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E86554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GGTCCTTCTCAAGGTCATTATC</w:t>
            </w:r>
          </w:p>
        </w:tc>
      </w:tr>
      <w:tr w:rsidR="00745AD6" w:rsidRPr="00745AD6" w14:paraId="4BD33C4C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5B9E270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GMCC3_g6544R(CaRab7-YGDLR)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5D4C1BC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CCTTGTAGCTTGCACTAAAC</w:t>
            </w:r>
          </w:p>
        </w:tc>
      </w:tr>
      <w:tr w:rsidR="00745AD6" w:rsidRPr="00745AD6" w14:paraId="0D01DE00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1BD0BA0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3096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C73AEB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TCATCATCCCTACCAAAGAG</w:t>
            </w:r>
          </w:p>
        </w:tc>
      </w:tr>
      <w:tr w:rsidR="00745AD6" w:rsidRPr="00745AD6" w14:paraId="5D7EB930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BAE6FBB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3096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E012896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TGCTTGTGGACGGAAATCA</w:t>
            </w:r>
          </w:p>
        </w:tc>
      </w:tr>
      <w:tr w:rsidR="00745AD6" w:rsidRPr="00745AD6" w14:paraId="510A022A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6193573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1013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C854DE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AGAAGGTTGAGCACGAGTT</w:t>
            </w:r>
          </w:p>
        </w:tc>
      </w:tr>
      <w:tr w:rsidR="00745AD6" w:rsidRPr="00745AD6" w14:paraId="05A6FE00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801D31D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1013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90CA87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GGATGCCGTTCTTGTACTT</w:t>
            </w:r>
          </w:p>
        </w:tc>
      </w:tr>
      <w:tr w:rsidR="00745AD6" w:rsidRPr="00745AD6" w14:paraId="63020A31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726AFEA5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2333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DB7E61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AAGCTGAAGAAGGGCACTAA</w:t>
            </w:r>
          </w:p>
        </w:tc>
      </w:tr>
      <w:tr w:rsidR="00745AD6" w:rsidRPr="00745AD6" w14:paraId="6B62DBB2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604DE8D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2333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27EA87A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TTGTGATGTCGGTTCCAGAG</w:t>
            </w:r>
          </w:p>
        </w:tc>
      </w:tr>
      <w:tr w:rsidR="00745AD6" w:rsidRPr="00745AD6" w14:paraId="335C2A3A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A932730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3557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A53291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GACAATCGAAGATTCCTACC</w:t>
            </w:r>
          </w:p>
        </w:tc>
      </w:tr>
      <w:tr w:rsidR="00745AD6" w:rsidRPr="00745AD6" w14:paraId="0EE61EB9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71CCC8D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3557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58429F4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TCATGTACTGCTCTCGCATAG</w:t>
            </w:r>
          </w:p>
        </w:tc>
      </w:tr>
      <w:tr w:rsidR="00745AD6" w:rsidRPr="00745AD6" w14:paraId="483CA7C4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D35593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4875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2ABE9F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GCACAAGCATCTCCATACA</w:t>
            </w:r>
          </w:p>
        </w:tc>
      </w:tr>
      <w:tr w:rsidR="00745AD6" w:rsidRPr="00745AD6" w14:paraId="1D24C1E1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59FCD2A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4875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532A69A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GAGGTGTCAAACTCCATCAA</w:t>
            </w:r>
          </w:p>
        </w:tc>
      </w:tr>
      <w:tr w:rsidR="00745AD6" w:rsidRPr="00745AD6" w14:paraId="11C084E6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62E98C6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8077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4A7BB1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CCATCACCTCCTCCTACTA</w:t>
            </w:r>
          </w:p>
        </w:tc>
      </w:tr>
      <w:tr w:rsidR="00745AD6" w:rsidRPr="00745AD6" w14:paraId="6F22363E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1B7197D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8077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859912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CGTATCTGTCAATCTCCTGAA</w:t>
            </w:r>
          </w:p>
        </w:tc>
      </w:tr>
      <w:tr w:rsidR="00745AD6" w:rsidRPr="00745AD6" w14:paraId="4093F81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E87E7C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7492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ED29B1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TCAAGGGTATCCTGCTGTATG</w:t>
            </w:r>
          </w:p>
        </w:tc>
      </w:tr>
      <w:tr w:rsidR="00745AD6" w:rsidRPr="00745AD6" w14:paraId="68934A27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7A0D86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7492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099D52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AACTTCGGGACCGTTGATAA</w:t>
            </w:r>
          </w:p>
        </w:tc>
      </w:tr>
      <w:tr w:rsidR="00745AD6" w:rsidRPr="00745AD6" w14:paraId="05F2BFF4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7590A636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5147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94562F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TCGAGACCGTCGAGTACAA</w:t>
            </w:r>
          </w:p>
        </w:tc>
      </w:tr>
      <w:tr w:rsidR="00745AD6" w:rsidRPr="00745AD6" w14:paraId="38A0455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CBAB0C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5147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311CCAE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TGGGTGTTCTGGAAGTAATG</w:t>
            </w:r>
          </w:p>
        </w:tc>
      </w:tr>
      <w:tr w:rsidR="00745AD6" w:rsidRPr="00745AD6" w14:paraId="28CE6AB6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7790595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1129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7C056CA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AAGTTCGAGTCTGAGCATACC</w:t>
            </w:r>
          </w:p>
        </w:tc>
      </w:tr>
      <w:tr w:rsidR="00745AD6" w:rsidRPr="00745AD6" w14:paraId="1CF3641B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1E08E2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1129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EBB27D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TTATCCTGGCTCTTCTTTCC</w:t>
            </w:r>
          </w:p>
        </w:tc>
      </w:tr>
      <w:tr w:rsidR="00745AD6" w:rsidRPr="00745AD6" w14:paraId="6F993B69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05417E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5063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526E12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GACTACTACGAGGACAAGA</w:t>
            </w:r>
          </w:p>
        </w:tc>
      </w:tr>
      <w:tr w:rsidR="00745AD6" w:rsidRPr="00745AD6" w14:paraId="4506E98C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648910A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5063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951751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ACGGAGTGACCAATGTAGATG</w:t>
            </w:r>
          </w:p>
        </w:tc>
      </w:tr>
      <w:tr w:rsidR="00745AD6" w:rsidRPr="00745AD6" w14:paraId="70A512DB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353A7E3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2847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200811F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TCAAGGAGTACCTCACCAAGTA</w:t>
            </w:r>
          </w:p>
        </w:tc>
      </w:tr>
      <w:tr w:rsidR="00745AD6" w:rsidRPr="00745AD6" w14:paraId="387FC21B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7D1404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2847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19B28FA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GTCTTGTGCAGGACAATCT</w:t>
            </w:r>
          </w:p>
        </w:tc>
      </w:tr>
      <w:tr w:rsidR="00745AD6" w:rsidRPr="00745AD6" w14:paraId="7238FE14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84663FF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3010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5F76F8F0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TGATGCGGGAGAACATCAA</w:t>
            </w:r>
          </w:p>
        </w:tc>
      </w:tr>
      <w:tr w:rsidR="00745AD6" w:rsidRPr="00745AD6" w14:paraId="0AE32997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F783EE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3010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1310E9B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AGGTTGTCGGTCTTATCTTG</w:t>
            </w:r>
          </w:p>
        </w:tc>
      </w:tr>
      <w:tr w:rsidR="00745AD6" w:rsidRPr="00745AD6" w14:paraId="55C23CB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7BF2EF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9379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C7A9567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CGATGTTGTGGAGGACTTG</w:t>
            </w:r>
          </w:p>
        </w:tc>
      </w:tr>
      <w:tr w:rsidR="00745AD6" w:rsidRPr="00745AD6" w14:paraId="3D24639C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79F864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9379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5DEF372B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ATGAGGTCGTAGCAAGCATAG</w:t>
            </w:r>
          </w:p>
        </w:tc>
      </w:tr>
      <w:tr w:rsidR="00745AD6" w:rsidRPr="00745AD6" w14:paraId="7D26AAC7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380E1C3B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737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105DE4F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GGACACCGAAGTTGTTACT</w:t>
            </w:r>
          </w:p>
        </w:tc>
      </w:tr>
      <w:tr w:rsidR="00745AD6" w:rsidRPr="00745AD6" w14:paraId="4773C5DA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4F72919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737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94782D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TGTCCCTGGCGAATGATAAA</w:t>
            </w:r>
          </w:p>
        </w:tc>
      </w:tr>
      <w:tr w:rsidR="00745AD6" w:rsidRPr="00745AD6" w14:paraId="11C7550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3F7A2253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6220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B8393BB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CGACCGAAGCAAGAGATTAC</w:t>
            </w:r>
          </w:p>
        </w:tc>
      </w:tr>
      <w:tr w:rsidR="00745AD6" w:rsidRPr="00745AD6" w14:paraId="6E31D3FE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715130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6220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6E87E38F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TTTGTCTGGCACCGATACT</w:t>
            </w:r>
          </w:p>
        </w:tc>
      </w:tr>
      <w:tr w:rsidR="00745AD6" w:rsidRPr="00745AD6" w14:paraId="149E2295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089E989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2480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7514A5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CTCAAGACGACCAACAA</w:t>
            </w:r>
          </w:p>
        </w:tc>
      </w:tr>
      <w:tr w:rsidR="00745AD6" w:rsidRPr="00745AD6" w14:paraId="180292DE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1A17756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2480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A6BE37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TCCATCAAATCCGCCATCTC</w:t>
            </w:r>
          </w:p>
        </w:tc>
      </w:tr>
      <w:tr w:rsidR="00745AD6" w:rsidRPr="00745AD6" w14:paraId="57E95A42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35C9168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5214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E71341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CCGATATCAGGGTGAAGATAC</w:t>
            </w:r>
          </w:p>
        </w:tc>
      </w:tr>
      <w:tr w:rsidR="00745AD6" w:rsidRPr="00745AD6" w14:paraId="32AFED1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E387D74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5214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8319F0F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CCGATGGCACAAATAACATAG</w:t>
            </w:r>
          </w:p>
        </w:tc>
      </w:tr>
      <w:tr w:rsidR="00745AD6" w:rsidRPr="00745AD6" w14:paraId="237A8678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226B796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8173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25DCC7C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CTCAGCGAGTACAACAAGAA</w:t>
            </w:r>
          </w:p>
        </w:tc>
      </w:tr>
      <w:tr w:rsidR="00745AD6" w:rsidRPr="00745AD6" w14:paraId="1E95CE1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2E855FC5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8173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4DB7C88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GCTTTGAAGTTGGCAATC</w:t>
            </w:r>
          </w:p>
        </w:tc>
      </w:tr>
      <w:tr w:rsidR="00745AD6" w:rsidRPr="00745AD6" w14:paraId="61C9BF60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740F6440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6793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0D85D1AE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GCGAACCCGAAGTCAAATAAAG</w:t>
            </w:r>
          </w:p>
        </w:tc>
      </w:tr>
      <w:tr w:rsidR="00745AD6" w:rsidRPr="00745AD6" w14:paraId="30101DAC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13BFA470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6793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3A141901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TCGCGGATAGAATCTCGAATAG</w:t>
            </w:r>
          </w:p>
        </w:tc>
      </w:tr>
      <w:tr w:rsidR="00745AD6" w:rsidRPr="00745AD6" w14:paraId="3599ACAE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754F0EF2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217F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74FD5458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ACCACCGCCTCTGATTATT</w:t>
            </w:r>
          </w:p>
        </w:tc>
      </w:tr>
      <w:tr w:rsidR="00745AD6" w:rsidRPr="00745AD6" w14:paraId="2BAB3613" w14:textId="77777777" w:rsidTr="00676B34">
        <w:trPr>
          <w:cantSplit/>
          <w:trHeight w:val="340"/>
          <w:jc w:val="center"/>
        </w:trPr>
        <w:tc>
          <w:tcPr>
            <w:tcW w:w="3548" w:type="dxa"/>
            <w:shd w:val="clear" w:color="auto" w:fill="auto"/>
            <w:vAlign w:val="center"/>
          </w:tcPr>
          <w:p w14:paraId="63825AA9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MCC3_g10217R</w:t>
            </w:r>
          </w:p>
        </w:tc>
        <w:tc>
          <w:tcPr>
            <w:tcW w:w="4758" w:type="dxa"/>
            <w:shd w:val="clear" w:color="auto" w:fill="auto"/>
            <w:vAlign w:val="center"/>
          </w:tcPr>
          <w:p w14:paraId="1ADD023A" w14:textId="77777777" w:rsidR="00745AD6" w:rsidRPr="00745AD6" w:rsidRDefault="00745AD6" w:rsidP="00676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AACATCCCATCTCTTCCCATTT</w:t>
            </w:r>
          </w:p>
        </w:tc>
      </w:tr>
    </w:tbl>
    <w:p w14:paraId="624649EC" w14:textId="77777777" w:rsid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2A4D0B78" w14:textId="77777777" w:rsid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6758E4B2" w14:textId="77777777" w:rsid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79CFA601" w14:textId="77777777" w:rsidR="00745AD6" w:rsidRP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3D8EC677" w14:textId="77777777" w:rsidR="00745AD6" w:rsidRPr="00745AD6" w:rsidRDefault="00745AD6" w:rsidP="00745AD6">
      <w:pPr>
        <w:jc w:val="center"/>
        <w:rPr>
          <w:rFonts w:ascii="Times New Roman" w:hAnsi="Times New Roman" w:cs="Times New Roman"/>
          <w:b/>
          <w:szCs w:val="21"/>
        </w:rPr>
      </w:pPr>
    </w:p>
    <w:p w14:paraId="29609401" w14:textId="291C2428" w:rsidR="00745AD6" w:rsidRPr="00653BB4" w:rsidRDefault="00745AD6" w:rsidP="00745AD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45A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45AD6"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Pr="00653BB4">
        <w:rPr>
          <w:rFonts w:ascii="Times New Roman" w:hAnsi="Times New Roman" w:cs="Times New Roman"/>
          <w:bCs/>
          <w:sz w:val="24"/>
          <w:szCs w:val="24"/>
        </w:rPr>
        <w:t>List of primers used for vector construction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4470"/>
        <w:gridCol w:w="2276"/>
      </w:tblGrid>
      <w:tr w:rsidR="00745AD6" w:rsidRPr="00745AD6" w14:paraId="00A0FCC0" w14:textId="77777777" w:rsidTr="00676B34">
        <w:trPr>
          <w:cantSplit/>
          <w:trHeight w:val="34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1ABCDB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4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CC1D3D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Primer sequence (5'-3')</w:t>
            </w:r>
          </w:p>
        </w:tc>
        <w:tc>
          <w:tcPr>
            <w:tcW w:w="2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8A746A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</w:tr>
      <w:tr w:rsidR="00745AD6" w:rsidRPr="00745AD6" w14:paraId="3F65EB6C" w14:textId="77777777" w:rsidTr="00676B34">
        <w:trPr>
          <w:cantSplit/>
          <w:trHeight w:val="340"/>
          <w:jc w:val="center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0CF6FD" w14:textId="06D8695C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-SYF</w:t>
            </w:r>
          </w:p>
        </w:tc>
        <w:tc>
          <w:tcPr>
            <w:tcW w:w="447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6C2C50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</w:rPr>
              <w:t>CGG</w:t>
            </w:r>
            <w:r w:rsidRPr="00745AD6">
              <w:rPr>
                <w:rFonts w:ascii="Times New Roman" w:hAnsi="Times New Roman" w:cs="Times New Roman"/>
                <w:kern w:val="0"/>
                <w:szCs w:val="21"/>
                <w:u w:val="single"/>
              </w:rPr>
              <w:t>ggtacc</w:t>
            </w:r>
            <w:r w:rsidRPr="00745AD6">
              <w:rPr>
                <w:rFonts w:ascii="Times New Roman" w:hAnsi="Times New Roman" w:cs="Times New Roman"/>
                <w:szCs w:val="21"/>
              </w:rPr>
              <w:t>CTACGGCGCATTTCAGACC</w:t>
            </w:r>
          </w:p>
        </w:tc>
        <w:tc>
          <w:tcPr>
            <w:tcW w:w="2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ECEDA6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 xml:space="preserve">underline </w:t>
            </w:r>
            <w:r w:rsidRPr="00745AD6">
              <w:rPr>
                <w:rFonts w:ascii="Times New Roman" w:hAnsi="Times New Roman" w:cs="Times New Roman"/>
                <w:i/>
                <w:szCs w:val="21"/>
              </w:rPr>
              <w:t>Kpn</w:t>
            </w:r>
            <w:r w:rsidRPr="00745AD6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745AD6" w:rsidRPr="00745AD6" w14:paraId="306676AA" w14:textId="77777777" w:rsidTr="00676B34">
        <w:trPr>
          <w:cantSplit/>
          <w:trHeight w:val="34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4055A49" w14:textId="374E90BD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-SYR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1C658A5F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CC</w:t>
            </w:r>
            <w:r w:rsidRPr="00745AD6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745AD6">
              <w:rPr>
                <w:rFonts w:ascii="Times New Roman" w:hAnsi="Times New Roman" w:cs="Times New Roman"/>
                <w:szCs w:val="21"/>
              </w:rPr>
              <w:t>TCGGGTCCGCTATGTATGG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E7A2EE8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 xml:space="preserve">underline </w:t>
            </w:r>
            <w:r w:rsidRPr="00745AD6">
              <w:rPr>
                <w:rFonts w:ascii="Times New Roman" w:hAnsi="Times New Roman" w:cs="Times New Roman"/>
                <w:i/>
                <w:szCs w:val="21"/>
              </w:rPr>
              <w:t xml:space="preserve">Hind </w:t>
            </w:r>
            <w:r w:rsidRPr="00745AD6">
              <w:rPr>
                <w:rFonts w:ascii="Times New Roman" w:hAnsi="Times New Roman" w:cs="Times New Roman"/>
                <w:szCs w:val="21"/>
              </w:rPr>
              <w:t>III</w:t>
            </w:r>
          </w:p>
        </w:tc>
      </w:tr>
      <w:tr w:rsidR="00745AD6" w:rsidRPr="00745AD6" w14:paraId="3ABB4A1D" w14:textId="77777777" w:rsidTr="00676B34">
        <w:trPr>
          <w:cantSplit/>
          <w:trHeight w:val="34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65E31F50" w14:textId="5C1383D7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-XYF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55352BCF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GC</w:t>
            </w:r>
            <w:r w:rsidRPr="00745AD6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745AD6">
              <w:rPr>
                <w:rFonts w:ascii="Times New Roman" w:hAnsi="Times New Roman" w:cs="Times New Roman"/>
                <w:szCs w:val="21"/>
              </w:rPr>
              <w:t>GTTGAGCGAGCAGAGCATC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73DE85AE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 xml:space="preserve">underline </w:t>
            </w:r>
            <w:r w:rsidRPr="00745AD6">
              <w:rPr>
                <w:rFonts w:ascii="Times New Roman" w:hAnsi="Times New Roman" w:cs="Times New Roman"/>
                <w:i/>
                <w:szCs w:val="21"/>
              </w:rPr>
              <w:t>BamH</w:t>
            </w:r>
            <w:r w:rsidRPr="00745AD6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745AD6" w:rsidRPr="00745AD6" w14:paraId="1470A4B9" w14:textId="77777777" w:rsidTr="00676B34">
        <w:trPr>
          <w:cantSplit/>
          <w:trHeight w:val="34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3E171593" w14:textId="73B5BF7F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-XYR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16A3767B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kern w:val="0"/>
                <w:szCs w:val="21"/>
                <w:u w:val="single"/>
              </w:rPr>
              <w:t>GCtctaga</w:t>
            </w:r>
            <w:r w:rsidRPr="00745AD6">
              <w:rPr>
                <w:rFonts w:ascii="Times New Roman" w:hAnsi="Times New Roman" w:cs="Times New Roman"/>
                <w:szCs w:val="21"/>
              </w:rPr>
              <w:t>GCCGTTCCGTTGACTTGA</w:t>
            </w:r>
          </w:p>
        </w:tc>
        <w:tc>
          <w:tcPr>
            <w:tcW w:w="2276" w:type="dxa"/>
            <w:shd w:val="clear" w:color="auto" w:fill="auto"/>
            <w:vAlign w:val="center"/>
          </w:tcPr>
          <w:p w14:paraId="18050A81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 xml:space="preserve">underline </w:t>
            </w:r>
            <w:r w:rsidRPr="00745AD6">
              <w:rPr>
                <w:rFonts w:ascii="Times New Roman" w:hAnsi="Times New Roman" w:cs="Times New Roman"/>
                <w:i/>
                <w:szCs w:val="21"/>
              </w:rPr>
              <w:t>Xba</w:t>
            </w:r>
            <w:r w:rsidRPr="00745AD6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745AD6" w:rsidRPr="00745AD6" w14:paraId="5219480D" w14:textId="77777777" w:rsidTr="00676B34">
        <w:trPr>
          <w:cantSplit/>
          <w:trHeight w:val="34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406C06FA" w14:textId="1E8056A9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-CF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0B548063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GGTACCCGGG</w:t>
            </w:r>
            <w:r w:rsidRPr="00745AD6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745AD6">
              <w:rPr>
                <w:rFonts w:ascii="Times New Roman" w:hAnsi="Times New Roman" w:cs="Times New Roman"/>
                <w:szCs w:val="21"/>
              </w:rPr>
              <w:t xml:space="preserve">  GAGGATCTCGTCAAGTGTT</w:t>
            </w:r>
          </w:p>
        </w:tc>
        <w:tc>
          <w:tcPr>
            <w:tcW w:w="2276" w:type="dxa"/>
            <w:vMerge w:val="restart"/>
            <w:shd w:val="clear" w:color="auto" w:fill="auto"/>
            <w:vAlign w:val="center"/>
          </w:tcPr>
          <w:p w14:paraId="43CE0818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 xml:space="preserve">underline </w:t>
            </w:r>
            <w:r w:rsidRPr="00745AD6">
              <w:rPr>
                <w:rFonts w:ascii="Times New Roman" w:hAnsi="Times New Roman" w:cs="Times New Roman"/>
                <w:i/>
                <w:szCs w:val="21"/>
              </w:rPr>
              <w:t>BamH</w:t>
            </w:r>
            <w:r w:rsidRPr="00745AD6"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745AD6" w:rsidRPr="00745AD6" w14:paraId="76A6FA60" w14:textId="77777777" w:rsidTr="00676B34">
        <w:trPr>
          <w:cantSplit/>
          <w:trHeight w:val="340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2EEDF191" w14:textId="3C895E0C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-CR</w:t>
            </w:r>
          </w:p>
        </w:tc>
        <w:tc>
          <w:tcPr>
            <w:tcW w:w="4470" w:type="dxa"/>
            <w:shd w:val="clear" w:color="auto" w:fill="auto"/>
            <w:vAlign w:val="center"/>
          </w:tcPr>
          <w:p w14:paraId="79590F27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AACGTTAAGT</w:t>
            </w:r>
            <w:r w:rsidRPr="00745AD6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745AD6">
              <w:rPr>
                <w:rFonts w:ascii="Times New Roman" w:hAnsi="Times New Roman" w:cs="Times New Roman"/>
                <w:szCs w:val="21"/>
              </w:rPr>
              <w:t xml:space="preserve">  TTAGCAGGCGCAGCCGTCC</w:t>
            </w:r>
          </w:p>
        </w:tc>
        <w:tc>
          <w:tcPr>
            <w:tcW w:w="2276" w:type="dxa"/>
            <w:vMerge/>
            <w:shd w:val="clear" w:color="auto" w:fill="auto"/>
            <w:vAlign w:val="center"/>
          </w:tcPr>
          <w:p w14:paraId="68A7564F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EE0215E" w14:textId="77777777" w:rsidR="00745AD6" w:rsidRDefault="00745AD6" w:rsidP="00745AD6">
      <w:pPr>
        <w:rPr>
          <w:rFonts w:ascii="Times New Roman" w:hAnsi="Times New Roman" w:cs="Times New Roman"/>
          <w:szCs w:val="21"/>
        </w:rPr>
      </w:pPr>
    </w:p>
    <w:p w14:paraId="4D8DE860" w14:textId="77777777" w:rsidR="00745AD6" w:rsidRDefault="00745AD6" w:rsidP="00745AD6">
      <w:pPr>
        <w:rPr>
          <w:rFonts w:ascii="Times New Roman" w:hAnsi="Times New Roman" w:cs="Times New Roman"/>
          <w:szCs w:val="21"/>
        </w:rPr>
      </w:pPr>
    </w:p>
    <w:p w14:paraId="7D4A3D29" w14:textId="77777777" w:rsidR="00745AD6" w:rsidRDefault="00745AD6" w:rsidP="00745AD6">
      <w:pPr>
        <w:rPr>
          <w:rFonts w:ascii="Times New Roman" w:hAnsi="Times New Roman" w:cs="Times New Roman"/>
          <w:szCs w:val="21"/>
        </w:rPr>
      </w:pPr>
    </w:p>
    <w:p w14:paraId="3095212D" w14:textId="77777777" w:rsidR="00745AD6" w:rsidRDefault="00745AD6" w:rsidP="00745AD6">
      <w:pPr>
        <w:rPr>
          <w:rFonts w:ascii="Times New Roman" w:hAnsi="Times New Roman" w:cs="Times New Roman"/>
          <w:szCs w:val="21"/>
        </w:rPr>
      </w:pPr>
    </w:p>
    <w:p w14:paraId="5D22505C" w14:textId="77777777" w:rsidR="00745AD6" w:rsidRDefault="00745AD6" w:rsidP="00745AD6">
      <w:pPr>
        <w:rPr>
          <w:rFonts w:ascii="Times New Roman" w:hAnsi="Times New Roman" w:cs="Times New Roman"/>
          <w:szCs w:val="21"/>
        </w:rPr>
      </w:pPr>
    </w:p>
    <w:p w14:paraId="745B5374" w14:textId="77777777" w:rsidR="00745AD6" w:rsidRPr="00745AD6" w:rsidRDefault="00745AD6" w:rsidP="00745AD6">
      <w:pPr>
        <w:rPr>
          <w:rFonts w:ascii="Times New Roman" w:hAnsi="Times New Roman" w:cs="Times New Roman"/>
          <w:szCs w:val="21"/>
        </w:rPr>
      </w:pPr>
    </w:p>
    <w:p w14:paraId="776D13F2" w14:textId="17C2AF8B" w:rsidR="00745AD6" w:rsidRPr="00653BB4" w:rsidRDefault="00745AD6" w:rsidP="00745AD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745AD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5AD6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653BB4">
        <w:rPr>
          <w:rFonts w:ascii="Times New Roman" w:hAnsi="Times New Roman" w:cs="Times New Roman"/>
          <w:bCs/>
          <w:sz w:val="24"/>
          <w:szCs w:val="24"/>
        </w:rPr>
        <w:t>List of primers</w:t>
      </w:r>
      <w:r w:rsidR="004261B3" w:rsidRPr="00653BB4">
        <w:rPr>
          <w:rFonts w:ascii="Times New Roman" w:hAnsi="Times New Roman" w:cs="Times New Roman"/>
          <w:bCs/>
          <w:sz w:val="24"/>
          <w:szCs w:val="24"/>
        </w:rPr>
        <w:t xml:space="preserve"> for detection of the </w:t>
      </w:r>
      <w:r w:rsidR="004261B3" w:rsidRPr="00653BB4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aRab7 </w:t>
      </w:r>
      <w:r w:rsidR="004261B3" w:rsidRPr="00653BB4">
        <w:rPr>
          <w:rFonts w:ascii="Times New Roman" w:hAnsi="Times New Roman" w:cs="Times New Roman"/>
          <w:bCs/>
          <w:sz w:val="24"/>
          <w:szCs w:val="24"/>
        </w:rPr>
        <w:t>mutan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8"/>
        <w:gridCol w:w="3438"/>
        <w:gridCol w:w="3600"/>
      </w:tblGrid>
      <w:tr w:rsidR="00745AD6" w:rsidRPr="00745AD6" w14:paraId="3203C639" w14:textId="77777777" w:rsidTr="00676B34">
        <w:trPr>
          <w:cantSplit/>
          <w:trHeight w:val="340"/>
          <w:jc w:val="center"/>
        </w:trPr>
        <w:tc>
          <w:tcPr>
            <w:tcW w:w="1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EA33469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4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61E5F9C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Primer sequence (5'-3')</w:t>
            </w:r>
          </w:p>
        </w:tc>
        <w:tc>
          <w:tcPr>
            <w:tcW w:w="36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46B7BF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</w:tr>
      <w:tr w:rsidR="00745AD6" w:rsidRPr="00745AD6" w14:paraId="3B4D7B7D" w14:textId="77777777" w:rsidTr="00676B34">
        <w:trPr>
          <w:cantSplit/>
          <w:trHeight w:val="340"/>
          <w:jc w:val="center"/>
        </w:trPr>
        <w:tc>
          <w:tcPr>
            <w:tcW w:w="1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D83626" w14:textId="7CE9C53A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F</w:t>
            </w:r>
          </w:p>
        </w:tc>
        <w:tc>
          <w:tcPr>
            <w:tcW w:w="343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A2278B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GGTCCTTCTCAAGGTCATTATCC</w:t>
            </w:r>
          </w:p>
        </w:tc>
        <w:tc>
          <w:tcPr>
            <w:tcW w:w="3600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D3F43D" w14:textId="4EA01029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i/>
                <w:szCs w:val="21"/>
              </w:rPr>
              <w:t>C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i/>
                <w:szCs w:val="21"/>
              </w:rPr>
              <w:t>Rab7</w:t>
            </w:r>
            <w:r w:rsidRPr="00745A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gene</w:t>
            </w:r>
          </w:p>
        </w:tc>
      </w:tr>
      <w:tr w:rsidR="00745AD6" w:rsidRPr="00745AD6" w14:paraId="76642177" w14:textId="77777777" w:rsidTr="00676B34">
        <w:trPr>
          <w:cantSplit/>
          <w:trHeight w:val="340"/>
          <w:jc w:val="center"/>
        </w:trPr>
        <w:tc>
          <w:tcPr>
            <w:tcW w:w="1268" w:type="dxa"/>
            <w:shd w:val="clear" w:color="auto" w:fill="auto"/>
            <w:vAlign w:val="center"/>
          </w:tcPr>
          <w:p w14:paraId="26872E26" w14:textId="6D98CD9B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R</w:t>
            </w:r>
          </w:p>
        </w:tc>
        <w:tc>
          <w:tcPr>
            <w:tcW w:w="3438" w:type="dxa"/>
            <w:shd w:val="clear" w:color="auto" w:fill="auto"/>
            <w:vAlign w:val="center"/>
          </w:tcPr>
          <w:p w14:paraId="2B023A14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TCTCTTGCTCTCCTCAACATC</w:t>
            </w:r>
          </w:p>
        </w:tc>
        <w:tc>
          <w:tcPr>
            <w:tcW w:w="3600" w:type="dxa"/>
            <w:vMerge/>
            <w:shd w:val="clear" w:color="auto" w:fill="auto"/>
            <w:vAlign w:val="center"/>
          </w:tcPr>
          <w:p w14:paraId="0F7AD5AE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AD6" w:rsidRPr="00745AD6" w14:paraId="2A33FB86" w14:textId="77777777" w:rsidTr="00676B34">
        <w:trPr>
          <w:cantSplit/>
          <w:trHeight w:val="340"/>
          <w:jc w:val="center"/>
        </w:trPr>
        <w:tc>
          <w:tcPr>
            <w:tcW w:w="1268" w:type="dxa"/>
            <w:shd w:val="clear" w:color="auto" w:fill="auto"/>
            <w:vAlign w:val="center"/>
          </w:tcPr>
          <w:p w14:paraId="7A64C757" w14:textId="1A14B5E9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-LF</w:t>
            </w:r>
          </w:p>
        </w:tc>
        <w:tc>
          <w:tcPr>
            <w:tcW w:w="3438" w:type="dxa"/>
            <w:shd w:val="clear" w:color="auto" w:fill="auto"/>
            <w:vAlign w:val="center"/>
          </w:tcPr>
          <w:p w14:paraId="07405137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GCATTTCAGACCGAAGGT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49786127" w14:textId="5F2A521A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the upstream flanker sequences of</w:t>
            </w:r>
            <w:r w:rsidRPr="00745AD6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="00432428" w:rsidRPr="00745AD6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="00432428"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="00432428" w:rsidRPr="00745AD6">
              <w:rPr>
                <w:rFonts w:ascii="Times New Roman" w:hAnsi="Times New Roman" w:cs="Times New Roman"/>
                <w:i/>
                <w:szCs w:val="21"/>
              </w:rPr>
              <w:t>Rab7</w:t>
            </w:r>
            <w:r w:rsidR="00432428" w:rsidRPr="00745A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5AD6">
              <w:rPr>
                <w:rFonts w:ascii="Times New Roman" w:hAnsi="Times New Roman" w:cs="Times New Roman"/>
                <w:szCs w:val="21"/>
              </w:rPr>
              <w:t>gene and some Hyg gene fusion fragments</w:t>
            </w:r>
          </w:p>
        </w:tc>
      </w:tr>
      <w:tr w:rsidR="00745AD6" w:rsidRPr="00745AD6" w14:paraId="5E10BBF4" w14:textId="77777777" w:rsidTr="00676B34">
        <w:trPr>
          <w:cantSplit/>
          <w:trHeight w:val="340"/>
          <w:jc w:val="center"/>
        </w:trPr>
        <w:tc>
          <w:tcPr>
            <w:tcW w:w="1268" w:type="dxa"/>
            <w:shd w:val="clear" w:color="auto" w:fill="auto"/>
            <w:vAlign w:val="center"/>
          </w:tcPr>
          <w:p w14:paraId="2744FBCE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HYR</w:t>
            </w:r>
          </w:p>
        </w:tc>
        <w:tc>
          <w:tcPr>
            <w:tcW w:w="3438" w:type="dxa"/>
            <w:shd w:val="clear" w:color="auto" w:fill="auto"/>
            <w:vAlign w:val="center"/>
          </w:tcPr>
          <w:p w14:paraId="1C7CC330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GCTCCATACAAGCCAACCAC</w:t>
            </w:r>
          </w:p>
        </w:tc>
        <w:tc>
          <w:tcPr>
            <w:tcW w:w="3600" w:type="dxa"/>
            <w:vMerge/>
            <w:shd w:val="clear" w:color="auto" w:fill="auto"/>
            <w:vAlign w:val="center"/>
          </w:tcPr>
          <w:p w14:paraId="7958C87F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45AD6" w:rsidRPr="00745AD6" w14:paraId="0B424D54" w14:textId="77777777" w:rsidTr="00676B34">
        <w:trPr>
          <w:cantSplit/>
          <w:trHeight w:val="340"/>
          <w:jc w:val="center"/>
        </w:trPr>
        <w:tc>
          <w:tcPr>
            <w:tcW w:w="1268" w:type="dxa"/>
            <w:shd w:val="clear" w:color="auto" w:fill="auto"/>
            <w:vAlign w:val="center"/>
          </w:tcPr>
          <w:p w14:paraId="43075762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YGF</w:t>
            </w:r>
          </w:p>
        </w:tc>
        <w:tc>
          <w:tcPr>
            <w:tcW w:w="3438" w:type="dxa"/>
            <w:shd w:val="clear" w:color="auto" w:fill="auto"/>
            <w:vAlign w:val="center"/>
          </w:tcPr>
          <w:p w14:paraId="0BB018FB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TCGTTATGTTTATCGGCACTTT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7DBB0882" w14:textId="10BBCDA9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 xml:space="preserve">the downstream flanker sequences of </w:t>
            </w:r>
            <w:r w:rsidR="00432428" w:rsidRPr="00745AD6">
              <w:rPr>
                <w:rFonts w:ascii="Times New Roman" w:hAnsi="Times New Roman" w:cs="Times New Roman"/>
                <w:i/>
                <w:szCs w:val="21"/>
              </w:rPr>
              <w:t>C</w:t>
            </w:r>
            <w:r w:rsidR="00432428"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="00432428" w:rsidRPr="00745AD6">
              <w:rPr>
                <w:rFonts w:ascii="Times New Roman" w:hAnsi="Times New Roman" w:cs="Times New Roman"/>
                <w:i/>
                <w:szCs w:val="21"/>
              </w:rPr>
              <w:t>Rab7</w:t>
            </w:r>
            <w:r w:rsidR="00432428" w:rsidRPr="00745AD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45AD6">
              <w:rPr>
                <w:rFonts w:ascii="Times New Roman" w:hAnsi="Times New Roman" w:cs="Times New Roman"/>
                <w:szCs w:val="21"/>
              </w:rPr>
              <w:t>gene and some Hyg gene fusion fragments</w:t>
            </w:r>
          </w:p>
        </w:tc>
      </w:tr>
      <w:tr w:rsidR="00745AD6" w:rsidRPr="00745AD6" w14:paraId="58F08FB9" w14:textId="77777777" w:rsidTr="00676B34">
        <w:trPr>
          <w:cantSplit/>
          <w:trHeight w:val="340"/>
          <w:jc w:val="center"/>
        </w:trPr>
        <w:tc>
          <w:tcPr>
            <w:tcW w:w="1268" w:type="dxa"/>
            <w:shd w:val="clear" w:color="auto" w:fill="auto"/>
            <w:vAlign w:val="center"/>
          </w:tcPr>
          <w:p w14:paraId="099D4ACA" w14:textId="0FCD8DA9" w:rsidR="00745AD6" w:rsidRPr="00745AD6" w:rsidRDefault="00432428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745AD6">
              <w:rPr>
                <w:rFonts w:ascii="Times New Roman" w:hAnsi="Times New Roman" w:cs="Times New Roman"/>
                <w:szCs w:val="21"/>
              </w:rPr>
              <w:t>Rab7</w:t>
            </w:r>
            <w:r w:rsidR="00745AD6" w:rsidRPr="00745AD6">
              <w:rPr>
                <w:rFonts w:ascii="Times New Roman" w:hAnsi="Times New Roman" w:cs="Times New Roman"/>
                <w:szCs w:val="21"/>
              </w:rPr>
              <w:t>-RR</w:t>
            </w:r>
          </w:p>
        </w:tc>
        <w:tc>
          <w:tcPr>
            <w:tcW w:w="3438" w:type="dxa"/>
            <w:shd w:val="clear" w:color="auto" w:fill="auto"/>
            <w:vAlign w:val="center"/>
          </w:tcPr>
          <w:p w14:paraId="724ACE7E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45AD6">
              <w:rPr>
                <w:rFonts w:ascii="Times New Roman" w:hAnsi="Times New Roman" w:cs="Times New Roman"/>
                <w:szCs w:val="21"/>
              </w:rPr>
              <w:t>GCCGTTCCGTTGACTTGACT</w:t>
            </w:r>
          </w:p>
        </w:tc>
        <w:tc>
          <w:tcPr>
            <w:tcW w:w="3600" w:type="dxa"/>
            <w:vMerge/>
            <w:shd w:val="clear" w:color="auto" w:fill="auto"/>
            <w:vAlign w:val="center"/>
          </w:tcPr>
          <w:p w14:paraId="3AE0B0EF" w14:textId="77777777" w:rsidR="00745AD6" w:rsidRPr="00745AD6" w:rsidRDefault="00745AD6" w:rsidP="00676B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FC69050" w14:textId="77777777" w:rsidR="00745AD6" w:rsidRPr="00745AD6" w:rsidRDefault="00745AD6" w:rsidP="00745AD6">
      <w:pPr>
        <w:rPr>
          <w:rFonts w:ascii="Times New Roman" w:hAnsi="Times New Roman" w:cs="Times New Roman"/>
          <w:szCs w:val="21"/>
        </w:rPr>
      </w:pPr>
    </w:p>
    <w:p w14:paraId="5524EA54" w14:textId="77777777" w:rsidR="00D40F67" w:rsidRPr="00745AD6" w:rsidRDefault="00D40F67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1578C1C0" w14:textId="77777777" w:rsidR="00D40F67" w:rsidRPr="00745AD6" w:rsidRDefault="00D40F67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5B5DA431" w14:textId="77777777" w:rsidR="00D40F67" w:rsidRDefault="00D40F67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56AB36F8" w14:textId="77777777" w:rsidR="00551E42" w:rsidRDefault="00551E42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3D0BCACF" w14:textId="77777777" w:rsidR="00551E42" w:rsidRDefault="00551E42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17A7A706" w14:textId="77777777" w:rsidR="00551E42" w:rsidRDefault="00551E42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40C0AF60" w14:textId="77777777" w:rsidR="00551E42" w:rsidRDefault="00551E42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1C4E7141" w14:textId="77777777" w:rsidR="00551E42" w:rsidRDefault="00551E42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65447C92" w14:textId="060C6443" w:rsidR="007F21EA" w:rsidRDefault="007F21EA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g.S1</w:t>
      </w:r>
    </w:p>
    <w:p w14:paraId="5E292786" w14:textId="50966170" w:rsidR="009B374B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6F06E0"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 wp14:anchorId="346BE97E" wp14:editId="31C7C85A">
            <wp:extent cx="5274310" cy="3339138"/>
            <wp:effectExtent l="0" t="0" r="2540" b="0"/>
            <wp:docPr id="1" name="图片 1" descr="C:\Users\俊子\Desktop\Transcriptome\建树\建树\CP建树\cp补充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俊子\Desktop\Transcriptome\建树\建树\CP建树\cp补充图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391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47498" w14:textId="1AFCCBEB" w:rsidR="00431817" w:rsidRDefault="007F21EA" w:rsidP="0043181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4A560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 w:rsidRPr="004A5604">
        <w:rPr>
          <w:rFonts w:ascii="Times New Roman" w:eastAsia="宋体" w:hAnsi="Times New Roman" w:cs="Times New Roman"/>
          <w:b/>
          <w:kern w:val="0"/>
          <w:sz w:val="24"/>
          <w:szCs w:val="24"/>
        </w:rPr>
        <w:t>ig.S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9B374B" w:rsidRPr="009B374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Phylogenetic tree constructed </w:t>
      </w:r>
      <w:r w:rsidR="009B374B">
        <w:rPr>
          <w:rFonts w:ascii="Times New Roman" w:eastAsia="宋体" w:hAnsi="Times New Roman" w:cs="Times New Roman"/>
          <w:bCs/>
          <w:kern w:val="0"/>
          <w:sz w:val="24"/>
          <w:szCs w:val="24"/>
        </w:rPr>
        <w:t>based on</w:t>
      </w:r>
      <w:r w:rsidR="009B374B" w:rsidRPr="009B374B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the amino acid sequences of the</w:t>
      </w:r>
      <w:r w:rsidR="00431817" w:rsidRPr="00431817">
        <w:t xml:space="preserve"> </w:t>
      </w:r>
      <w:r w:rsidR="00431817" w:rsidRP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>capsid proteins</w:t>
      </w:r>
      <w:r w:rsid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>. T</w:t>
      </w:r>
      <w:r w:rsidR="00431817" w:rsidRP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>he GenBank accession number</w:t>
      </w:r>
      <w:r w:rsid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>s</w:t>
      </w:r>
      <w:r w:rsidR="00431817" w:rsidRP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f amino acid sequences used for</w:t>
      </w:r>
      <w:r w:rsidR="00431817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431817" w:rsidRP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phylogenetic </w:t>
      </w:r>
      <w:r w:rsidR="00653BB4">
        <w:rPr>
          <w:rFonts w:ascii="Times New Roman" w:eastAsia="宋体" w:hAnsi="Times New Roman" w:cs="Times New Roman"/>
          <w:bCs/>
          <w:kern w:val="0"/>
          <w:sz w:val="24"/>
          <w:szCs w:val="24"/>
        </w:rPr>
        <w:t>analysis</w:t>
      </w:r>
      <w:r w:rsid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were given in the </w:t>
      </w:r>
      <w:r w:rsidR="00D50B33" w:rsidRPr="00D50B33">
        <w:rPr>
          <w:rFonts w:ascii="Times New Roman" w:eastAsia="宋体" w:hAnsi="Times New Roman" w:cs="Times New Roman"/>
          <w:bCs/>
          <w:kern w:val="0"/>
          <w:sz w:val="24"/>
          <w:szCs w:val="24"/>
        </w:rPr>
        <w:t>parentheses</w:t>
      </w:r>
      <w:r w:rsidR="00431817" w:rsidRP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="00431817" w:rsidRPr="00431817">
        <w:t xml:space="preserve"> </w:t>
      </w:r>
      <w:r w:rsidR="00ED4577" w:rsidRPr="00ED4577">
        <w:rPr>
          <w:rFonts w:ascii="Times New Roman" w:eastAsia="宋体" w:hAnsi="Times New Roman" w:cs="Times New Roman"/>
          <w:bCs/>
          <w:kern w:val="0"/>
          <w:sz w:val="24"/>
          <w:szCs w:val="24"/>
        </w:rPr>
        <w:t>Numbers on the branch</w:t>
      </w:r>
      <w:r w:rsidR="00ED4577" w:rsidRPr="00ED4577">
        <w:t xml:space="preserve"> </w:t>
      </w:r>
      <w:r w:rsidR="00ED4577" w:rsidRPr="00ED4577">
        <w:rPr>
          <w:rFonts w:ascii="Times New Roman" w:eastAsia="宋体" w:hAnsi="Times New Roman" w:cs="Times New Roman"/>
          <w:bCs/>
          <w:kern w:val="0"/>
          <w:sz w:val="24"/>
          <w:szCs w:val="24"/>
        </w:rPr>
        <w:t>nodes indicate</w:t>
      </w:r>
      <w:r w:rsidR="00ED4577">
        <w:rPr>
          <w:rFonts w:ascii="Times New Roman" w:eastAsia="宋体" w:hAnsi="Times New Roman" w:cs="Times New Roman"/>
          <w:bCs/>
          <w:kern w:val="0"/>
          <w:sz w:val="24"/>
          <w:szCs w:val="24"/>
        </w:rPr>
        <w:t>d</w:t>
      </w:r>
      <w:r w:rsidR="00ED4577" w:rsidRPr="00ED457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bootstrap </w:t>
      </w:r>
      <w:r w:rsidR="00ED4577" w:rsidRPr="00431817">
        <w:rPr>
          <w:rFonts w:ascii="Times New Roman" w:eastAsia="宋体" w:hAnsi="Times New Roman" w:cs="Times New Roman"/>
          <w:bCs/>
          <w:kern w:val="0"/>
          <w:sz w:val="24"/>
          <w:szCs w:val="24"/>
        </w:rPr>
        <w:t>values</w:t>
      </w:r>
      <w:r w:rsidR="00ED4577" w:rsidRPr="00ED457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ED4577">
        <w:rPr>
          <w:rFonts w:ascii="Times New Roman" w:eastAsia="宋体" w:hAnsi="Times New Roman" w:cs="Times New Roman"/>
          <w:bCs/>
          <w:kern w:val="0"/>
          <w:sz w:val="24"/>
          <w:szCs w:val="24"/>
        </w:rPr>
        <w:t>calculated</w:t>
      </w:r>
      <w:r w:rsidR="00ED4577" w:rsidRPr="00ED457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fter 1000 replications</w:t>
      </w:r>
      <w:r w:rsidR="00ED4577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. </w:t>
      </w:r>
    </w:p>
    <w:p w14:paraId="127831CB" w14:textId="022BA169" w:rsidR="007F21EA" w:rsidRDefault="007F21EA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EDBF130" w14:textId="77777777" w:rsidR="00E50608" w:rsidRDefault="00E50608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E0A62F4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F83199C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737A4FE2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3657859E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6ADC342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328920B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26778C62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3516404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A7B7D46" w14:textId="38725837" w:rsidR="00DC3056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90A014C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05FB1B2B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6E7C0C1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FBC34AA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12BF2FFB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1C79322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708EFDA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BFA5466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000DA7AE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0060B0A6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142705B8" w14:textId="77777777" w:rsid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17D55AF9" w14:textId="77777777" w:rsidR="006F06E0" w:rsidRPr="006F06E0" w:rsidRDefault="006F06E0" w:rsidP="006F06E0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6F06E0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F</w:t>
      </w:r>
      <w:r w:rsidRPr="006F06E0">
        <w:rPr>
          <w:rFonts w:ascii="Times New Roman" w:eastAsia="宋体" w:hAnsi="Times New Roman" w:cs="Times New Roman"/>
          <w:bCs/>
          <w:kern w:val="0"/>
          <w:sz w:val="24"/>
          <w:szCs w:val="24"/>
        </w:rPr>
        <w:t>ig.S2</w:t>
      </w:r>
    </w:p>
    <w:p w14:paraId="778271A4" w14:textId="4BFC00DC" w:rsidR="00DC3056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6F06E0"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 wp14:anchorId="1DB9D429" wp14:editId="5E6BCFA6">
            <wp:extent cx="5274310" cy="5274310"/>
            <wp:effectExtent l="0" t="0" r="2540" b="2540"/>
            <wp:docPr id="2" name="图片 2" descr="D:\炭疽 诺禾2021\转录组\X101SC21063844-Z01-J001-B1-16-result\X101SC21063844-Z01-J001-B1-16-result\6.Enrichment\1.GO\YC31_VvsYC31_VF\ALL\YC31_VvsYC31_VF_GOd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炭疽 诺禾2021\转录组\X101SC21063844-Z01-J001-B1-16-result\X101SC21063844-Z01-J001-B1-16-result\6.Enrichment\1.GO\YC31_VvsYC31_VF\ALL\YC31_VvsYC31_VF_GOdot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2DD46" w14:textId="0A3FF85C" w:rsidR="00DC3056" w:rsidRPr="00653BB4" w:rsidRDefault="00DC3056" w:rsidP="00DC305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53BB4">
        <w:rPr>
          <w:rFonts w:ascii="Times New Roman" w:eastAsia="宋体" w:hAnsi="Times New Roman" w:cs="Times New Roman"/>
          <w:b/>
          <w:kern w:val="0"/>
          <w:sz w:val="24"/>
          <w:szCs w:val="24"/>
        </w:rPr>
        <w:t>Fig.S</w:t>
      </w:r>
      <w:r w:rsidR="007F21EA"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5C26F3">
        <w:rPr>
          <w:rFonts w:ascii="Times New Roman" w:hAnsi="Times New Roman" w:cs="Times New Roman"/>
          <w:sz w:val="24"/>
          <w:szCs w:val="24"/>
        </w:rPr>
        <w:t xml:space="preserve">Bubble diagram of the </w:t>
      </w:r>
      <w:r>
        <w:rPr>
          <w:rFonts w:ascii="Times New Roman" w:hAnsi="Times New Roman" w:cs="Times New Roman"/>
          <w:sz w:val="24"/>
          <w:szCs w:val="24"/>
        </w:rPr>
        <w:t>GO</w:t>
      </w:r>
      <w:r w:rsidRPr="005C26F3">
        <w:rPr>
          <w:rFonts w:ascii="Times New Roman" w:hAnsi="Times New Roman" w:cs="Times New Roman"/>
          <w:sz w:val="24"/>
          <w:szCs w:val="24"/>
        </w:rPr>
        <w:t xml:space="preserve"> enrichment </w:t>
      </w:r>
      <w:r w:rsidRPr="00DC3056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3BB4">
        <w:rPr>
          <w:rFonts w:ascii="Times New Roman" w:hAnsi="Times New Roman" w:cs="Times New Roman"/>
          <w:sz w:val="24"/>
          <w:szCs w:val="24"/>
        </w:rPr>
        <w:t>of</w:t>
      </w:r>
      <w:r w:rsidRPr="00DC305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C26F3">
        <w:rPr>
          <w:rFonts w:ascii="Times New Roman" w:eastAsia="宋体" w:hAnsi="Times New Roman" w:cs="Times New Roman"/>
          <w:sz w:val="24"/>
          <w:szCs w:val="24"/>
        </w:rPr>
        <w:t>differentially expressed genes</w:t>
      </w:r>
      <w:r w:rsidRPr="00DC30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53BB4">
        <w:rPr>
          <w:rFonts w:ascii="Times New Roman" w:hAnsi="Times New Roman" w:cs="Times New Roman"/>
          <w:sz w:val="24"/>
          <w:szCs w:val="24"/>
        </w:rPr>
        <w:t>DEG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53BB4">
        <w:rPr>
          <w:rFonts w:ascii="Times New Roman" w:hAnsi="Times New Roman" w:cs="Times New Roman"/>
          <w:sz w:val="24"/>
          <w:szCs w:val="24"/>
        </w:rPr>
        <w:t xml:space="preserve"> in the biological process, molecular function, and cellular component categories.</w:t>
      </w:r>
    </w:p>
    <w:p w14:paraId="7EC85B66" w14:textId="7DFFA6C9" w:rsidR="00DC3056" w:rsidRPr="00DC3056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EAF6610" w14:textId="77777777" w:rsidR="00DC3056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33E387D8" w14:textId="77777777" w:rsidR="00DC3056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236AD0C2" w14:textId="77777777" w:rsidR="00DC3056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55DDB38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5CAFE096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247D440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78A67B74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25DB1A09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1829FB6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B35FE27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116413BC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755C69F" w14:textId="77777777" w:rsidR="006F06E0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342665D" w14:textId="5A1DDB60" w:rsidR="006F06E0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g.S</w:t>
      </w:r>
      <w:r w:rsidR="007F21EA">
        <w:rPr>
          <w:rFonts w:ascii="Times New Roman" w:eastAsia="宋体" w:hAnsi="Times New Roman" w:cs="Times New Roman"/>
          <w:bCs/>
          <w:kern w:val="0"/>
          <w:sz w:val="24"/>
          <w:szCs w:val="24"/>
        </w:rPr>
        <w:t>3</w:t>
      </w:r>
    </w:p>
    <w:p w14:paraId="1750D192" w14:textId="58363167" w:rsidR="00DC3056" w:rsidRDefault="006F06E0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6F06E0"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 wp14:anchorId="336687E8" wp14:editId="654719EA">
            <wp:extent cx="5274310" cy="4812986"/>
            <wp:effectExtent l="0" t="0" r="2540" b="6985"/>
            <wp:docPr id="3" name="图片 3" descr="F:\manuscripts\picture\12-2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manuscripts\picture\12-2副本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12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44812" w14:textId="2038A5D3" w:rsidR="00DC3056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06E3FAA1" w14:textId="4484C563" w:rsidR="00DC3056" w:rsidRPr="00653BB4" w:rsidRDefault="00DC3056" w:rsidP="00885A67">
      <w:pPr>
        <w:rPr>
          <w:rFonts w:ascii="Times New Roman" w:hAnsi="Times New Roman" w:cs="Times New Roman"/>
          <w:sz w:val="24"/>
          <w:szCs w:val="24"/>
        </w:rPr>
      </w:pPr>
      <w:r w:rsidRPr="004A560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</w:t>
      </w:r>
      <w:r w:rsidRPr="004A5604">
        <w:rPr>
          <w:rFonts w:ascii="Times New Roman" w:eastAsia="宋体" w:hAnsi="Times New Roman" w:cs="Times New Roman"/>
          <w:b/>
          <w:kern w:val="0"/>
          <w:sz w:val="24"/>
          <w:szCs w:val="24"/>
        </w:rPr>
        <w:t>ig.S</w:t>
      </w:r>
      <w:r w:rsidR="007F21EA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  <w:r w:rsidR="007C1CA9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7C1CA9" w:rsidRPr="005C26F3">
        <w:rPr>
          <w:rFonts w:ascii="Times New Roman" w:hAnsi="Times New Roman" w:cs="Times New Roman"/>
          <w:bCs/>
          <w:sz w:val="24"/>
          <w:szCs w:val="24"/>
        </w:rPr>
        <w:t>Effect of CaPV1 on endocytosis of</w:t>
      </w:r>
      <w:r w:rsidR="007C1CA9" w:rsidRPr="007C1C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C1CA9" w:rsidRPr="004A5604">
        <w:rPr>
          <w:rFonts w:ascii="Times New Roman" w:hAnsi="Times New Roman" w:cs="Times New Roman"/>
          <w:i/>
          <w:iCs/>
          <w:sz w:val="24"/>
          <w:szCs w:val="24"/>
        </w:rPr>
        <w:t>Colletotrichum fructicola</w:t>
      </w:r>
      <w:r w:rsidR="007C1CA9" w:rsidRPr="00653BB4">
        <w:rPr>
          <w:rFonts w:ascii="Times New Roman" w:hAnsi="Times New Roman" w:cs="Times New Roman"/>
          <w:sz w:val="24"/>
          <w:szCs w:val="24"/>
        </w:rPr>
        <w:t xml:space="preserve"> by staining with FM4-64.</w:t>
      </w:r>
      <w:r w:rsidR="007C1CA9">
        <w:rPr>
          <w:rFonts w:ascii="Times New Roman" w:hAnsi="Times New Roman" w:cs="Times New Roman"/>
          <w:sz w:val="24"/>
          <w:szCs w:val="24"/>
        </w:rPr>
        <w:t xml:space="preserve"> </w:t>
      </w:r>
      <w:r w:rsidR="007C1CA9" w:rsidRPr="007C1CA9">
        <w:rPr>
          <w:rFonts w:ascii="Times New Roman" w:eastAsia="宋体" w:hAnsi="Times New Roman" w:cs="Times New Roman"/>
          <w:bCs/>
          <w:kern w:val="0"/>
          <w:sz w:val="24"/>
          <w:szCs w:val="24"/>
        </w:rPr>
        <w:t>Time course images of FM4-64 uptake at the hyphal tips were captured using fluorescence microscopy at intervals of 5 minutes, 15 minutes, and 30 minutes. The absorption and internalization of dyes were assessed by observing the presence of red fluorescence.</w:t>
      </w:r>
    </w:p>
    <w:p w14:paraId="797EC97C" w14:textId="77777777" w:rsidR="007C1CA9" w:rsidRDefault="007C1CA9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2E10FF6C" w14:textId="35A2309E" w:rsidR="00DC3056" w:rsidRDefault="00DC3056" w:rsidP="00885A67">
      <w:pPr>
        <w:rPr>
          <w:rFonts w:ascii="Times New Roman" w:hAnsi="Times New Roman" w:cs="Times New Roman"/>
          <w:bCs/>
          <w:sz w:val="24"/>
          <w:szCs w:val="24"/>
        </w:rPr>
      </w:pPr>
    </w:p>
    <w:p w14:paraId="2A2FEB83" w14:textId="77777777" w:rsidR="00E35217" w:rsidRPr="007C1CA9" w:rsidRDefault="00E35217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37E15C60" w14:textId="5BA19C46" w:rsidR="00DC3056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1F51B9E" w14:textId="77777777" w:rsidR="00DC3056" w:rsidRDefault="00DC3056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4D297D11" w14:textId="12849C7E" w:rsidR="00551E42" w:rsidRDefault="00551E42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E276D1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Sequences of the CaPV1 genome </w:t>
      </w:r>
    </w:p>
    <w:p w14:paraId="47D74878" w14:textId="26339FD4" w:rsidR="00551E42" w:rsidRDefault="00551E42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&gt;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RNA1</w:t>
      </w:r>
    </w:p>
    <w:p w14:paraId="622AE52B" w14:textId="77777777" w:rsidR="00551E42" w:rsidRPr="00CC070A" w:rsidRDefault="00551E42" w:rsidP="00551E42">
      <w:pPr>
        <w:pStyle w:val="ab"/>
        <w:rPr>
          <w:rFonts w:ascii="宋体" w:eastAsia="宋体" w:hAnsi="宋体" w:cs="宋体"/>
        </w:rPr>
      </w:pPr>
      <w:r w:rsidRPr="00CC070A">
        <w:rPr>
          <w:rFonts w:ascii="宋体" w:eastAsia="宋体" w:hAnsi="宋体" w:cs="宋体" w:hint="eastAsia"/>
        </w:rPr>
        <w:t>TCGCAAAAGCCTCGAGCTTTTACCAGTTTATCTGGGTTTTGCCTCCTTCACTTCTTGAGCGAAAATGGAAGATTTTACTCAAGATCCAACACAACACTACGTCCTAGCTAAGGGGTCTCATTTGATTGACGCACTCCACCTCCGACCTGCAAAGTCGGGGTCAACCACTAGCGAAGATGTTATCCCTTCCAACTTTGAGGGTCCCAACTTAGTCGAAATAGCTAAGTATGGGGGGTACTCAACATACATGTCTAACTCGAACACCGACGGTTGGGTCCGAGAGACGTTAAAACTGAACGACCGAGAACTTTACGAACAAATCCGTGGATACACCCGCCGACCTCAAGGTACTCCAGGCATGTACAGTGCTCTGAAGAAGTTTGATGGCGAAAAGTGTCCATTCGGAAACCTAGCCCCTTGGCAAAAACGTTGCATGCGTAAAGCGATCAAGAAAGCCTTTAAAGCTTTCAAACTTCCATACAAACGAGAACCTCTCGATTGGCATGAAGTAGGACAGTACCTGAGGCGTGATACGTCAGCAGGATCCACTTTCATGGGCCAAAAGAAGGGTGACGTGATGGAGGAGATTTACCATGAGGCGAGGTGGTTAGGACACCGGATGAAACAGGATGGAAAACGAAAGTTCGATCCAACCAAGATGAGGTTTCCCCCTTGCTTGGCCGGTCAGCGTGGCGGAATGTCCGAGAGAGATGATCCGAAAACGCGCCTGGTGTGGATTTACCCCGCAGAGATGTTGGTTGTCGAGGGATTCTACGCCCCTCGTATGTATCGTGACTTTATGAACGATCCCAATTCGCCGATGTTGAACGGGAAGAGTGCGCAGCGTCTGTACACCGAATGGTGCTGCAACTTGAGGGAAGGAGAAACGTTGTATGGGCTTGACTTCAGCTCTTTTGACACTAAAGTGCCAGCGTGGCTAATACGTGTTGCCTTTTCGATCTTACGTCAGAATATCAATTTTGAGACGTTTGATGGCAAACCTGTGGGTAAACAGGATGCTCAGAAATGGCGTAACGTCTGGGATGCTATGATTTGGTACTTTATCAACACTCCTATTCTTATGCCGGATGGACGAATGTTCAGGAAGCTCCGGGGTGTACCTTCCGGATCCTGGTGGACGCAGATGATCGATTCCGTCGTCAATTACATTTTGATTGATTATCTTGCGAACTGCCAACAGGTAGAGATCCGAAACCTGAAGGTGTTGGGTGATGATAGTGCTGCGAGATCCAATGGCGAGTTTGATCTTGACGTGGCGCAGCAGGATTGCGAACCCTTAGGTATGATACTTAAACCTGAGAAATGTGACAAGACGGTAGACCCAGCCGAATTTAAACTTCTTGGCACTAAGTATCGTGATGGACATGTCCATCGACCGACGGAGGAGTGGTTCAAGCTAGCATTGTACCCAGAGTCAAGCGTGTTTACGCTTGATATTTCTTTCACACGCCTGATAGGCCTGTGGTTAGGTGGCGCGATGTGGGATCGAAAGTTCTGTGAATACATGGACTTTTTCCAGAGTAGCTATCCGTGTCCTGAGGAGGGGTGGTTCTCCAAAGATCAGAAACGGTGGCTTGAGGTCATCTATTCAGGCAAGGCGCCAAGAGGCTGGACTACGAAACGTAGTCTGTTTTGGCGCTCAATCTTCTATACCTATGGTTAGGAGTGTAGTCGTACCGCTGAGGTGCGCGTTTCCGTGTATACGGGGATTCTAACGTGTCGTGTAAACGACCGTGTTAACAAAATCCA</w:t>
      </w:r>
    </w:p>
    <w:p w14:paraId="52297DFB" w14:textId="77777777" w:rsidR="00551E42" w:rsidRDefault="00551E42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37AF4012" w14:textId="77777777" w:rsidR="00551E42" w:rsidRDefault="00551E42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14:paraId="627A4F6F" w14:textId="11B5DB35" w:rsidR="00551E42" w:rsidRPr="00E276D1" w:rsidRDefault="00551E42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&gt;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dsRNA2</w:t>
      </w:r>
    </w:p>
    <w:p w14:paraId="0F79A16F" w14:textId="77777777" w:rsidR="00551E42" w:rsidRPr="00176E03" w:rsidRDefault="00551E42" w:rsidP="00551E42">
      <w:pPr>
        <w:pStyle w:val="ab"/>
        <w:rPr>
          <w:rFonts w:ascii="宋体" w:eastAsia="宋体" w:hAnsi="宋体" w:cs="宋体"/>
        </w:rPr>
      </w:pPr>
      <w:r w:rsidRPr="00176E03">
        <w:rPr>
          <w:rFonts w:ascii="宋体" w:eastAsia="宋体" w:hAnsi="宋体" w:cs="宋体" w:hint="eastAsia"/>
        </w:rPr>
        <w:t>TCGCAAAAGCCTCGTCTTTTACTAGTGTATACTGGGTTTTCTCTTGATTTTAGCTCTCTCACTCTTGACTAAAATCATTGCCTCCTTCACCTCTGGACCTAGCTGGCTGCTCGTTCAGATAATGGAATCTTCCGTCGCCCCGAGTGATTCTGCCTCCGCTGCCGGAAGCAAGAAGTCTCGCCCTGGTCGCGCCGAGCGTGCTGCTCGTCGTGCCGCTACCGGATCAATCGCCGGTCAGCCCGCCTCATCCGCCAAGGCCATGACTTTTGCAACCATGACTTCAGCTCCGAAGCCCCAACCGGGTAAATTTCCGATCGTCTTTCAGACCGGTGCCGGTGAACCTTCGCGAGACGTCAACTTCGCTGTCGAGCCCAAAGTGCTCGCTACTTCGCTTTCTACGTTCGTACCTGCCTTTAAGGAGAACCCGAAGTACGCTGAGTTCCTCACTTGGACTGAATACAGCGACGTGGACTTTGAGAAGCAGCTCAAGGTCGCTGCACTTCTGCGCTTGGCCCAGCAGATTGTGCATTCTCACGTGAACATGGGTCTACCTCTTGGCGATTTTGCTCCTGTGAATTCGACCGAAGTCCGTGTACCGGCATCGGTTTCCGCATTCCTCACCCAGTATGGTGAGTTTTCTGTTCCAGCCCTTGGAACCAGATACTTACTTAAAGACTATCCGTCTACCGTGAAGTCTTTGGTCTGGGCGGCCAGTCAACTGTCTGGCTCGCGGTCTCGAAACGGGGTGGTCGAACGTTCATGGCTTCCAGTGTCTGGAAGTGACGGCCATACCAAGCAATTTCTCGCCCATCGGCTTAATGCTTTCCTTAAACAAGCCGATGTTGTGTACTCGTCAACGGTTCTGGAAGATGCCGTGTTATCGGGTACACCCCCAGAGCATTGGAGCGACATCAAGTCAATCTTTGGTGATACGGATGCCGAGCGAGATCGTTTCGACTTTCTCTTCCGTACTTACACCTCTGCTCCACTGTTCGTAACTTCCTTCACCCAGACTCAGTCTCTGTTGGTACTGGAGGAGTTGGGGATTCCCTGGGAGGTACCGTCCGCGGGTCACGTGGATTGGACCTTCAACGTCAAGGAGTTGTTTACCACCCTTGCCGACACCTGGGCTCAAAAGTCGGCGGCATACGCTCAGTTCTTTGAGATGTCGTCGAGCCAGGCCAACAAGATGGCTGCCACTGGCTCTCAGTCGCAGTTGGCGTCTGTGTCTACCACGGACTCAATCACCATCATCAAGACCCATTTGGCATTGTCGGCTCCAGAGTTTTCTTTGGTGGCGTGCTTTCCTGCAACCGGTGTCTTTTCCGGACAGCAGACTCAGAATGTTGTTCTGACGACACCTCTCTCTGTGAAACAGAGAGCCACAGAGTTCATACAGATGGATTGGCGTTAACCAATGACGATCAATTTCATCTGTCTTTCTCTATTTCAGTCGTCTGACGGTGGGCTTTCGAACCCCCACTGTGTAAATAACTAAATCTGAAAAACACCTGCGTGTAAACGCGGAAACCCAGTGTAGACTGGTCACATTTGTTTTAACAAAACGGTGTGGAAACGCACTCGTGTATACGAGAGGCGTGACCAATAAAATCCA</w:t>
      </w:r>
    </w:p>
    <w:p w14:paraId="4832E8D4" w14:textId="77777777" w:rsidR="00551E42" w:rsidRDefault="00551E42" w:rsidP="00551E42">
      <w:pPr>
        <w:pStyle w:val="ab"/>
        <w:rPr>
          <w:rFonts w:ascii="宋体" w:eastAsia="宋体" w:hAnsi="宋体" w:cs="宋体"/>
        </w:rPr>
      </w:pPr>
    </w:p>
    <w:p w14:paraId="60B5E621" w14:textId="77777777" w:rsidR="00551E42" w:rsidRPr="00551E42" w:rsidRDefault="00551E42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4DE26CA1" w14:textId="6593A20F" w:rsidR="00D90167" w:rsidRPr="00653BB4" w:rsidRDefault="00E50608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653BB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Sequence of the </w:t>
      </w:r>
      <w:r w:rsidRPr="00653BB4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CaRab7</w:t>
      </w:r>
      <w:r w:rsidR="0097378B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 xml:space="preserve"> </w:t>
      </w:r>
      <w:r w:rsidR="0097378B" w:rsidRPr="00FE6E1D">
        <w:rPr>
          <w:rFonts w:ascii="Times New Roman" w:eastAsia="宋体" w:hAnsi="Times New Roman" w:cs="Times New Roman"/>
          <w:bCs/>
          <w:kern w:val="0"/>
          <w:sz w:val="24"/>
          <w:szCs w:val="24"/>
        </w:rPr>
        <w:t>gene</w:t>
      </w:r>
    </w:p>
    <w:p w14:paraId="4D5A2D06" w14:textId="16875280" w:rsidR="00E50608" w:rsidRPr="00653BB4" w:rsidRDefault="00E50608" w:rsidP="00885A67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kern w:val="0"/>
          <w:szCs w:val="21"/>
        </w:rPr>
        <w:t>&gt;</w:t>
      </w:r>
      <w:r w:rsidRPr="00E50608">
        <w:rPr>
          <w:rFonts w:ascii="Times New Roman" w:eastAsia="宋体" w:hAnsi="Times New Roman" w:cs="Times New Roman"/>
          <w:bCs/>
          <w:i/>
          <w:iCs/>
          <w:kern w:val="0"/>
          <w:szCs w:val="21"/>
        </w:rPr>
        <w:t xml:space="preserve"> </w:t>
      </w:r>
      <w:r w:rsidRPr="00653BB4">
        <w:rPr>
          <w:rFonts w:ascii="Times New Roman" w:eastAsia="宋体" w:hAnsi="Times New Roman" w:cs="Times New Roman"/>
          <w:bCs/>
          <w:kern w:val="0"/>
          <w:sz w:val="24"/>
          <w:szCs w:val="24"/>
        </w:rPr>
        <w:t>CaRab7</w:t>
      </w:r>
    </w:p>
    <w:p w14:paraId="1B51670A" w14:textId="2F979DF4" w:rsidR="00257C6F" w:rsidRPr="00C43442" w:rsidRDefault="00257C6F" w:rsidP="00257C6F">
      <w:pPr>
        <w:pStyle w:val="ab"/>
        <w:rPr>
          <w:rFonts w:ascii="宋体" w:eastAsia="宋体" w:hAnsi="宋体" w:cs="宋体"/>
        </w:rPr>
      </w:pPr>
      <w:r w:rsidRPr="00C43442">
        <w:rPr>
          <w:rFonts w:ascii="宋体" w:eastAsia="宋体" w:hAnsi="宋体" w:cs="宋体" w:hint="eastAsia"/>
        </w:rPr>
        <w:t>ATGTCATCGAGAAAGAAGGTCCTTCTCAAGGTGGGCTTTATCGGCGGCCCCAAACACACGTGCGGCATAATTGATCGTTTCTGTGTTGCAGGTCATTATCCTTGGCGATAGCGGTGTCGGCAAGACGAGTTTGATGAACCAATATGTATGTTTTCTTGCTGCGCTGTCTGGCGGCCCGACCGGTGGTAGCCTAGAGTACTGATTTGGCTATTTCTACCTTTTAGGTCAACAAGAAGTTTAGTGCAAGCTACAAGGCCACGATCGGCGCCGACTTCCTGACCCGCGAGGTCCTCGTCGATGACCGGCAGGTGACGATGCAGGTGGGTGACGCCGCGAACACATTGCCGATGGAAACAACGAACGCGTTGCTGACGGACAATAGCTCTGGGACACTGCGGGACAGGAGCGCTTCCAGTCGCTGGGTGTCGCCTTTTACCGCGGAGCTGACTGCTGCGTACTCGTCTACGACGTCAACAACTCCAAGAGCTTCGATGCTCTGGACAGCTGGAGGGACGAGTTCCTGATCCAGGCTTCTCCGCGTGACCCCGACAACTTCCCATTCGTCAGTATCTTGAAGTCCTAGAGGGATAGGACATGGACACTGATAAGAGATTAGGTCGTCCTTGGAAACAAGATTGATGTTGAGGAGAGCAAGAGAGTTGTAAGTTTTGGTGTCACCTGCGGCTACCCGACGACAAGCTTACCATTTGATTAGATCTCGACCAAGCGTGCGATGACCTTCTGCCAGTCCAAGGGCGGGATTCCCTACTTCGAGACCAGTGCGAAGGAGGCTATCAACGTCGAGCAGGCTTTTGAAGGTTGGTTGCCTCTTCCAAGGTGAAATCTTAGAGATGCTAACATTGTTCACCAGTCATTGCACGAAATGCCCTTGCTCAGGAGGAGTCGGAAGAGTTCAGCGGGGACTACCAGGATGTCATCAACATTCCCATTGAGAACCCCCGGGACGGCTGCGCCTGCTAA</w:t>
      </w:r>
    </w:p>
    <w:p w14:paraId="6074BD82" w14:textId="1CEAAF7F" w:rsidR="00257C6F" w:rsidRPr="00C43442" w:rsidRDefault="00257C6F" w:rsidP="00257C6F">
      <w:pPr>
        <w:pStyle w:val="ab"/>
        <w:rPr>
          <w:rFonts w:ascii="宋体" w:eastAsia="宋体" w:hAnsi="宋体" w:cs="宋体"/>
        </w:rPr>
      </w:pPr>
    </w:p>
    <w:p w14:paraId="1B628AB2" w14:textId="77777777" w:rsidR="00E50608" w:rsidRPr="00745AD6" w:rsidRDefault="00E50608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7A7D11D3" w14:textId="2B21CE41" w:rsidR="006058C6" w:rsidRPr="00745AD6" w:rsidRDefault="006058C6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4AF25E2B" w14:textId="4F136732" w:rsidR="006058C6" w:rsidRPr="00745AD6" w:rsidRDefault="006058C6" w:rsidP="00885A67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p w14:paraId="1336E5C5" w14:textId="57CDC900" w:rsidR="00B57BEF" w:rsidRPr="00745AD6" w:rsidRDefault="00B57BEF" w:rsidP="00B57BEF">
      <w:pPr>
        <w:rPr>
          <w:rFonts w:ascii="Times New Roman" w:hAnsi="Times New Roman" w:cs="Times New Roman"/>
          <w:bCs/>
          <w:szCs w:val="21"/>
        </w:rPr>
      </w:pPr>
    </w:p>
    <w:sectPr w:rsidR="00B57BEF" w:rsidRPr="00745A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3BFF8" w14:textId="77777777" w:rsidR="00116F1C" w:rsidRDefault="00116F1C" w:rsidP="00B57BEF">
      <w:r>
        <w:separator/>
      </w:r>
    </w:p>
  </w:endnote>
  <w:endnote w:type="continuationSeparator" w:id="0">
    <w:p w14:paraId="2DED5557" w14:textId="77777777" w:rsidR="00116F1C" w:rsidRDefault="00116F1C" w:rsidP="00B57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29258" w14:textId="77777777" w:rsidR="00116F1C" w:rsidRDefault="00116F1C" w:rsidP="00B57BEF">
      <w:r>
        <w:separator/>
      </w:r>
    </w:p>
  </w:footnote>
  <w:footnote w:type="continuationSeparator" w:id="0">
    <w:p w14:paraId="6399F7EC" w14:textId="77777777" w:rsidR="00116F1C" w:rsidRDefault="00116F1C" w:rsidP="00B57B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revisionView w:markup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99E"/>
    <w:rsid w:val="00004009"/>
    <w:rsid w:val="00026EC9"/>
    <w:rsid w:val="00033F71"/>
    <w:rsid w:val="000464AF"/>
    <w:rsid w:val="0005505B"/>
    <w:rsid w:val="00103FF0"/>
    <w:rsid w:val="00116F1C"/>
    <w:rsid w:val="001903C9"/>
    <w:rsid w:val="001F0BD2"/>
    <w:rsid w:val="00257C6F"/>
    <w:rsid w:val="00261CC4"/>
    <w:rsid w:val="002830F3"/>
    <w:rsid w:val="00285E24"/>
    <w:rsid w:val="002B0C6A"/>
    <w:rsid w:val="002D0757"/>
    <w:rsid w:val="002D3940"/>
    <w:rsid w:val="002E2467"/>
    <w:rsid w:val="00313CCF"/>
    <w:rsid w:val="00346137"/>
    <w:rsid w:val="00364113"/>
    <w:rsid w:val="003A6487"/>
    <w:rsid w:val="003B0330"/>
    <w:rsid w:val="003C656C"/>
    <w:rsid w:val="003D6144"/>
    <w:rsid w:val="004261B3"/>
    <w:rsid w:val="00431817"/>
    <w:rsid w:val="00432428"/>
    <w:rsid w:val="00471668"/>
    <w:rsid w:val="00472351"/>
    <w:rsid w:val="004E6E49"/>
    <w:rsid w:val="00551E42"/>
    <w:rsid w:val="00563D51"/>
    <w:rsid w:val="00573AC8"/>
    <w:rsid w:val="00580A1F"/>
    <w:rsid w:val="005C67C0"/>
    <w:rsid w:val="006058C6"/>
    <w:rsid w:val="00605F73"/>
    <w:rsid w:val="006164BE"/>
    <w:rsid w:val="00625D9C"/>
    <w:rsid w:val="00653BB4"/>
    <w:rsid w:val="006F06E0"/>
    <w:rsid w:val="00745AD6"/>
    <w:rsid w:val="00751715"/>
    <w:rsid w:val="00775BA7"/>
    <w:rsid w:val="007C1CA9"/>
    <w:rsid w:val="007F21EA"/>
    <w:rsid w:val="00806DE3"/>
    <w:rsid w:val="00821810"/>
    <w:rsid w:val="00853248"/>
    <w:rsid w:val="0087490A"/>
    <w:rsid w:val="00885A67"/>
    <w:rsid w:val="008A7D44"/>
    <w:rsid w:val="0097378B"/>
    <w:rsid w:val="0098604F"/>
    <w:rsid w:val="009A23F1"/>
    <w:rsid w:val="009B374B"/>
    <w:rsid w:val="00A03F85"/>
    <w:rsid w:val="00A21271"/>
    <w:rsid w:val="00A30662"/>
    <w:rsid w:val="00AA2BE4"/>
    <w:rsid w:val="00AA74C1"/>
    <w:rsid w:val="00AC632A"/>
    <w:rsid w:val="00AD3E05"/>
    <w:rsid w:val="00B07B12"/>
    <w:rsid w:val="00B146D5"/>
    <w:rsid w:val="00B57BEF"/>
    <w:rsid w:val="00B7213A"/>
    <w:rsid w:val="00BA3179"/>
    <w:rsid w:val="00BA3F94"/>
    <w:rsid w:val="00C0754A"/>
    <w:rsid w:val="00C164FB"/>
    <w:rsid w:val="00C1799E"/>
    <w:rsid w:val="00CB5D28"/>
    <w:rsid w:val="00D34C83"/>
    <w:rsid w:val="00D40F67"/>
    <w:rsid w:val="00D50B33"/>
    <w:rsid w:val="00D90167"/>
    <w:rsid w:val="00DA5EDC"/>
    <w:rsid w:val="00DC3056"/>
    <w:rsid w:val="00E276D1"/>
    <w:rsid w:val="00E35217"/>
    <w:rsid w:val="00E50608"/>
    <w:rsid w:val="00ED4577"/>
    <w:rsid w:val="00F27870"/>
    <w:rsid w:val="00F554A4"/>
    <w:rsid w:val="00F65618"/>
    <w:rsid w:val="00F70157"/>
    <w:rsid w:val="00F92F6A"/>
    <w:rsid w:val="00F975E6"/>
    <w:rsid w:val="00FA61C1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7DC5BC"/>
  <w15:chartTrackingRefBased/>
  <w15:docId w15:val="{5BD65095-2DA7-4854-BA3B-2B42EB995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B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B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B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BEF"/>
    <w:rPr>
      <w:sz w:val="18"/>
      <w:szCs w:val="18"/>
    </w:rPr>
  </w:style>
  <w:style w:type="table" w:styleId="a7">
    <w:name w:val="Table Grid"/>
    <w:basedOn w:val="a1"/>
    <w:qFormat/>
    <w:rsid w:val="00D9016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B5D2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5D28"/>
    <w:rPr>
      <w:sz w:val="18"/>
      <w:szCs w:val="18"/>
    </w:rPr>
  </w:style>
  <w:style w:type="paragraph" w:styleId="aa">
    <w:name w:val="Revision"/>
    <w:hidden/>
    <w:uiPriority w:val="99"/>
    <w:semiHidden/>
    <w:rsid w:val="003B0330"/>
  </w:style>
  <w:style w:type="paragraph" w:styleId="ab">
    <w:name w:val="Plain Text"/>
    <w:basedOn w:val="a"/>
    <w:link w:val="ac"/>
    <w:uiPriority w:val="99"/>
    <w:unhideWhenUsed/>
    <w:rsid w:val="00551E42"/>
    <w:rPr>
      <w:rFonts w:asciiTheme="minorEastAsia" w:hAnsi="Courier New" w:cs="Courier New"/>
    </w:rPr>
  </w:style>
  <w:style w:type="character" w:customStyle="1" w:styleId="ac">
    <w:name w:val="纯文本 字符"/>
    <w:basedOn w:val="a0"/>
    <w:link w:val="ab"/>
    <w:uiPriority w:val="99"/>
    <w:rsid w:val="00551E42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8</Pages>
  <Words>1374</Words>
  <Characters>7835</Characters>
  <Application>Microsoft Office Word</Application>
  <DocSecurity>0</DocSecurity>
  <Lines>65</Lines>
  <Paragraphs>18</Paragraphs>
  <ScaleCrop>false</ScaleCrop>
  <Company/>
  <LinksUpToDate>false</LinksUpToDate>
  <CharactersWithSpaces>9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zhtx@sina.com</dc:creator>
  <cp:keywords/>
  <dc:description/>
  <cp:lastModifiedBy>wzzhtx@sina.com</cp:lastModifiedBy>
  <cp:revision>49</cp:revision>
  <dcterms:created xsi:type="dcterms:W3CDTF">2021-01-14T16:51:00Z</dcterms:created>
  <dcterms:modified xsi:type="dcterms:W3CDTF">2023-11-06T15:48:00Z</dcterms:modified>
</cp:coreProperties>
</file>